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7E5" w:rsidRPr="00B94DC7" w:rsidRDefault="00D046FC" w:rsidP="00F503BD">
      <w:pPr>
        <w:ind w:hanging="90"/>
        <w:rPr>
          <w:rFonts w:ascii="Arial" w:hAnsi="Arial" w:cs="Arial"/>
        </w:rPr>
      </w:pPr>
      <w:r>
        <w:rPr>
          <w:rFonts w:ascii="Arial" w:hAnsi="Arial" w:cs="Arial"/>
        </w:rPr>
        <w:t>S1 Table</w:t>
      </w:r>
      <w:r w:rsidR="00827458" w:rsidRPr="00B94DC7">
        <w:rPr>
          <w:rFonts w:ascii="Arial" w:hAnsi="Arial" w:cs="Arial"/>
        </w:rPr>
        <w:t>: Pair-wise comparison of Regions (P values) for Table 1</w:t>
      </w:r>
    </w:p>
    <w:p w:rsidR="00827458" w:rsidRDefault="008274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8"/>
        <w:gridCol w:w="1038"/>
        <w:gridCol w:w="1544"/>
        <w:gridCol w:w="1005"/>
        <w:gridCol w:w="920"/>
        <w:gridCol w:w="1027"/>
        <w:gridCol w:w="920"/>
      </w:tblGrid>
      <w:tr w:rsidR="009A2EDA" w:rsidRPr="00B94DC7" w:rsidTr="008B7383">
        <w:tc>
          <w:tcPr>
            <w:tcW w:w="1738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1038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Illiteracy</w:t>
            </w:r>
          </w:p>
        </w:tc>
        <w:tc>
          <w:tcPr>
            <w:tcW w:w="1544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Urban dwellers</w:t>
            </w:r>
          </w:p>
        </w:tc>
        <w:tc>
          <w:tcPr>
            <w:tcW w:w="1005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Etiology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027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BPL</w:t>
            </w:r>
          </w:p>
        </w:tc>
      </w:tr>
      <w:tr w:rsidR="009A2EDA" w:rsidRPr="00B94DC7" w:rsidTr="008B7383">
        <w:tc>
          <w:tcPr>
            <w:tcW w:w="1738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North vs East</w:t>
            </w:r>
          </w:p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North vs South</w:t>
            </w:r>
          </w:p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North vs West</w:t>
            </w:r>
          </w:p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North vs N-east</w:t>
            </w:r>
          </w:p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North vs Central</w:t>
            </w:r>
          </w:p>
        </w:tc>
        <w:tc>
          <w:tcPr>
            <w:tcW w:w="1038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gt; 0.9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13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544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005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89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027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A2EDA" w:rsidRPr="00B94DC7" w:rsidTr="008B7383">
        <w:tc>
          <w:tcPr>
            <w:tcW w:w="1738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East vs South</w:t>
            </w:r>
          </w:p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East vs West</w:t>
            </w:r>
          </w:p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East vs N-east</w:t>
            </w:r>
          </w:p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East vs Central</w:t>
            </w:r>
          </w:p>
        </w:tc>
        <w:tc>
          <w:tcPr>
            <w:tcW w:w="1038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544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04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005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027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09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gt; 0.90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A2EDA" w:rsidRPr="00B94DC7" w:rsidTr="008B7383">
        <w:tc>
          <w:tcPr>
            <w:tcW w:w="1738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South vs West</w:t>
            </w:r>
          </w:p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South vs N-east</w:t>
            </w:r>
          </w:p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South vs Central</w:t>
            </w:r>
          </w:p>
        </w:tc>
        <w:tc>
          <w:tcPr>
            <w:tcW w:w="1038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45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544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005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15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60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027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gt; 0.90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A2EDA" w:rsidRPr="00B94DC7" w:rsidTr="008B7383">
        <w:tc>
          <w:tcPr>
            <w:tcW w:w="1738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West vs N-east</w:t>
            </w:r>
          </w:p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West vs Central</w:t>
            </w:r>
          </w:p>
        </w:tc>
        <w:tc>
          <w:tcPr>
            <w:tcW w:w="1038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544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gt; 0.90</w:t>
            </w:r>
          </w:p>
        </w:tc>
        <w:tc>
          <w:tcPr>
            <w:tcW w:w="1005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1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27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A2EDA" w:rsidRPr="00B94DC7" w:rsidTr="008B7383">
        <w:tc>
          <w:tcPr>
            <w:tcW w:w="1738" w:type="dxa"/>
          </w:tcPr>
          <w:p w:rsidR="009A2EDA" w:rsidRPr="00B94DC7" w:rsidRDefault="009A2EDA" w:rsidP="008B7383">
            <w:pPr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N-East vs Central</w:t>
            </w:r>
          </w:p>
        </w:tc>
        <w:tc>
          <w:tcPr>
            <w:tcW w:w="1038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gt; 0.90</w:t>
            </w:r>
          </w:p>
        </w:tc>
        <w:tc>
          <w:tcPr>
            <w:tcW w:w="1544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005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</w:tc>
        <w:tc>
          <w:tcPr>
            <w:tcW w:w="1027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20" w:type="dxa"/>
          </w:tcPr>
          <w:p w:rsidR="009A2EDA" w:rsidRPr="00B94DC7" w:rsidRDefault="009A2EDA" w:rsidP="008B738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94DC7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:rsidR="00827458" w:rsidRDefault="00827458"/>
    <w:p w:rsidR="00F22744" w:rsidRDefault="00F22744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/>
    <w:p w:rsidR="00B333D7" w:rsidRDefault="00B333D7">
      <w:bookmarkStart w:id="0" w:name="_GoBack"/>
      <w:bookmarkEnd w:id="0"/>
    </w:p>
    <w:sectPr w:rsidR="00B333D7" w:rsidSect="00301F3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9E2"/>
    <w:rsid w:val="000363EB"/>
    <w:rsid w:val="00065D7F"/>
    <w:rsid w:val="0007292D"/>
    <w:rsid w:val="000E754C"/>
    <w:rsid w:val="001075DC"/>
    <w:rsid w:val="00124E00"/>
    <w:rsid w:val="0014782E"/>
    <w:rsid w:val="00150161"/>
    <w:rsid w:val="00197CE1"/>
    <w:rsid w:val="00211554"/>
    <w:rsid w:val="0022403F"/>
    <w:rsid w:val="002B7412"/>
    <w:rsid w:val="00301F3D"/>
    <w:rsid w:val="00313961"/>
    <w:rsid w:val="00341B21"/>
    <w:rsid w:val="003A40B8"/>
    <w:rsid w:val="00424293"/>
    <w:rsid w:val="00445560"/>
    <w:rsid w:val="00446CEC"/>
    <w:rsid w:val="00495491"/>
    <w:rsid w:val="004B39EF"/>
    <w:rsid w:val="00505BD6"/>
    <w:rsid w:val="005727E5"/>
    <w:rsid w:val="005D516D"/>
    <w:rsid w:val="005F5ADE"/>
    <w:rsid w:val="006045A9"/>
    <w:rsid w:val="00633E0D"/>
    <w:rsid w:val="006C1FBA"/>
    <w:rsid w:val="00707E89"/>
    <w:rsid w:val="007C13D8"/>
    <w:rsid w:val="00827458"/>
    <w:rsid w:val="00840EDA"/>
    <w:rsid w:val="00847880"/>
    <w:rsid w:val="00880AD6"/>
    <w:rsid w:val="008B54A8"/>
    <w:rsid w:val="008B7383"/>
    <w:rsid w:val="008C16F1"/>
    <w:rsid w:val="008F653F"/>
    <w:rsid w:val="0091302B"/>
    <w:rsid w:val="00925602"/>
    <w:rsid w:val="00926D6F"/>
    <w:rsid w:val="009A2EDA"/>
    <w:rsid w:val="009D0C51"/>
    <w:rsid w:val="00A1724B"/>
    <w:rsid w:val="00A74380"/>
    <w:rsid w:val="00B333D7"/>
    <w:rsid w:val="00B449E2"/>
    <w:rsid w:val="00B94DC7"/>
    <w:rsid w:val="00C9264F"/>
    <w:rsid w:val="00CF1284"/>
    <w:rsid w:val="00D046FC"/>
    <w:rsid w:val="00D4592C"/>
    <w:rsid w:val="00D57CF0"/>
    <w:rsid w:val="00DB21A6"/>
    <w:rsid w:val="00DD0ACC"/>
    <w:rsid w:val="00DF1FD6"/>
    <w:rsid w:val="00E0594A"/>
    <w:rsid w:val="00E43F8A"/>
    <w:rsid w:val="00F22744"/>
    <w:rsid w:val="00F503BD"/>
    <w:rsid w:val="00F56331"/>
    <w:rsid w:val="00F625F7"/>
    <w:rsid w:val="00F63EA4"/>
    <w:rsid w:val="00F743F3"/>
    <w:rsid w:val="00F91516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EDA"/>
    <w:pPr>
      <w:jc w:val="left"/>
    </w:pPr>
    <w:rPr>
      <w:rFonts w:ascii="Times New Roman" w:hAnsi="Times New Roman"/>
      <w:sz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EDA"/>
    <w:pPr>
      <w:jc w:val="left"/>
    </w:pPr>
    <w:rPr>
      <w:rFonts w:ascii="Times New Roman" w:hAnsi="Times New Roman"/>
      <w:sz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ik</dc:creator>
  <cp:keywords/>
  <dc:description/>
  <cp:lastModifiedBy>Kusik</cp:lastModifiedBy>
  <cp:revision>141</cp:revision>
  <dcterms:created xsi:type="dcterms:W3CDTF">2017-08-10T04:57:00Z</dcterms:created>
  <dcterms:modified xsi:type="dcterms:W3CDTF">2017-09-23T07:36:00Z</dcterms:modified>
</cp:coreProperties>
</file>